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6598" w:rsidRDefault="00616598" w:rsidP="00616598">
      <w:pPr>
        <w:pStyle w:val="PlainText"/>
      </w:pPr>
      <w:r>
        <w:t>S1 Appendix: (Table A) List of Papers in the PLOS Special Collection of Economic Cases for NCD Prevention and Control: A Global Perspective.</w:t>
      </w:r>
    </w:p>
    <w:p w:rsidR="00616598" w:rsidRDefault="00616598" w:rsidP="00616598">
      <w:pPr>
        <w:pStyle w:val="PlainText"/>
      </w:pPr>
    </w:p>
    <w:p w:rsidR="00616598" w:rsidRPr="004F767F" w:rsidRDefault="00616598" w:rsidP="00616598">
      <w:pPr>
        <w:pStyle w:val="NoSpacing"/>
        <w:rPr>
          <w:i/>
          <w:iCs/>
        </w:rPr>
      </w:pPr>
      <w:bookmarkStart w:id="0" w:name="_Hlk30601635"/>
      <w:bookmarkStart w:id="1" w:name="_GoBack"/>
      <w:bookmarkEnd w:id="1"/>
      <w:r w:rsidRPr="004F767F">
        <w:rPr>
          <w:i/>
          <w:iCs/>
        </w:rPr>
        <w:t xml:space="preserve">Table </w:t>
      </w:r>
      <w:r>
        <w:rPr>
          <w:i/>
          <w:iCs/>
        </w:rPr>
        <w:t>A</w:t>
      </w:r>
      <w:r w:rsidRPr="004F767F">
        <w:rPr>
          <w:i/>
          <w:iCs/>
        </w:rPr>
        <w:t xml:space="preserve">1: List of Papers in the </w:t>
      </w:r>
      <w:r w:rsidRPr="00B224F2">
        <w:rPr>
          <w:i/>
          <w:iCs/>
        </w:rPr>
        <w:t>PLOS Special Collection of Economic Cases for NCD Prevention and Control: A Global Perspective</w:t>
      </w:r>
      <w:r>
        <w:rPr>
          <w:i/>
          <w:iCs/>
        </w:rPr>
        <w:t>*</w:t>
      </w:r>
    </w:p>
    <w:tbl>
      <w:tblPr>
        <w:tblStyle w:val="GridTable6Colorful"/>
        <w:tblW w:w="145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790"/>
        <w:gridCol w:w="2880"/>
        <w:gridCol w:w="3690"/>
        <w:gridCol w:w="1620"/>
        <w:gridCol w:w="1710"/>
        <w:gridCol w:w="1890"/>
      </w:tblGrid>
      <w:tr w:rsidR="00616598" w:rsidRPr="004279EA" w:rsidTr="00A50A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bookmarkEnd w:id="0"/>
          <w:p w:rsidR="00616598" w:rsidRPr="004279EA" w:rsidRDefault="00616598" w:rsidP="00A50A48">
            <w:pPr>
              <w:pStyle w:val="NoSpacing"/>
              <w:spacing w:beforeLines="40" w:before="96" w:afterLines="40" w:after="96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Citation (APA)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40" w:before="96" w:afterLines="40" w:after="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Main research question/objective 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40" w:before="96" w:afterLines="40" w:after="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Main research result(s)</w:t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40" w:before="96" w:afterLines="40" w:after="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Country/Time period/Population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40" w:before="96" w:afterLines="40" w:after="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alysis method 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40" w:before="96" w:afterLines="40" w:after="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Data Sources </w:t>
            </w:r>
          </w:p>
        </w:tc>
      </w:tr>
      <w:tr w:rsidR="00616598" w:rsidRPr="004279EA" w:rsidTr="00A50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0" w:type="dxa"/>
            <w:gridSpan w:val="6"/>
            <w:vAlign w:val="center"/>
          </w:tcPr>
          <w:p w:rsidR="00616598" w:rsidRPr="004279EA" w:rsidRDefault="00616598" w:rsidP="00A50A48">
            <w:pPr>
              <w:pStyle w:val="NoSpacing"/>
              <w:spacing w:beforeLines="40" w:before="96" w:afterLines="40" w:after="96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E5DB9">
              <w:rPr>
                <w:rFonts w:ascii="Calibri" w:hAnsi="Calibri" w:cs="Calibri"/>
                <w:color w:val="000000"/>
                <w:sz w:val="18"/>
                <w:szCs w:val="14"/>
              </w:rPr>
              <w:t xml:space="preserve">National analyses including NCD investment cases </w:t>
            </w:r>
          </w:p>
        </w:tc>
      </w:tr>
      <w:tr w:rsidR="00616598" w:rsidRPr="004279EA" w:rsidTr="00A50A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Chen S, Kuhn M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rettner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K, Bloom DE (2018) The macroeconomic burden of</w:t>
            </w:r>
            <w:r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</w:t>
            </w: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noncommunicable diseases in the United States: Estimates and projections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3(11</w:t>
            </w:r>
            <w:proofErr w:type="gram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):e</w:t>
            </w:r>
            <w:proofErr w:type="gram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0206702.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hyperlink r:id="rId4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06702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 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Assess the extent to which NCDs will affect US productive capacity in 2015-2050 and calculate the resulting economic burden in terms of foregone GDP.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•  Total loss of USD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94.9 trillion due to all NCDs, or USD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265,000 per capita. Roughly corresponds to an annual tax rate of 10.8% on aggregate income.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Mental health conditions and cardiovascular diseases impose the highest burdens, followed by cancer, diabetes, and chronic respiratory diseases.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U.S./2015-2050/ U.S., all ages, male and female, all ethnicities, all socio-economic status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Macroeconomic framework incorporating endogenous adjustment mechanisms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World Bank; Global Burden of Disease Study; International Labor Organization; Barro-Lee education database; Penn World Tables. </w:t>
            </w:r>
          </w:p>
        </w:tc>
      </w:tr>
      <w:tr w:rsidR="00616598" w:rsidRPr="004279EA" w:rsidTr="00A50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Hutchinson B, Small R, Acquah K, Sandoval R, Nugent R, Belausteguigoitia DI, et al. (2019) The investment case as a mechanism for addressing the NCD burden: Evaluating the NCD institutional context in Jamaica, and the return on investment of select interventions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4(10): e0223412.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</w:pPr>
            <w:hyperlink r:id="rId5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23412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2"/>
                <w:szCs w:val="14"/>
              </w:rPr>
              <w:t xml:space="preserve">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xamine “investment cases” as a potential mechanism for catalyzing attention to, and funding for, NCDs. Conduct an economic analysis to estimate the return-on-investment from scaling up strategic clinical interventions and policy measures in Jamaica. 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•  Scaling up clinical interventions that target CVD, diabetes, and mental health disorders, and policy measures that target tobacco and alcohol use, would save over 6,600 lives between 2017-2032, and avert JMD 81.3 billion (USD 640 million) in direct and indirect economic costs. </w:t>
            </w:r>
          </w:p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•  Use of results to advocate for increased funding and targeted action indicates promise for investment cases to spur change that can reduce NCD burdens.</w:t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Jamaica/2017-2032/population model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Institutional and context analysis (ICA), return-on-investment economic analysis using the UN Inter-Agency </w:t>
            </w:r>
            <w:proofErr w:type="spellStart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OneHealth</w:t>
            </w:r>
            <w:proofErr w:type="spellEnd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Tool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CD Impact Module of the Inter-UN Agency </w:t>
            </w:r>
            <w:proofErr w:type="spellStart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OneHealth</w:t>
            </w:r>
            <w:proofErr w:type="spellEnd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Tool; Technical Briefs in Appendix 3 of the WHO NCD Action Plan; WHO NCD Costing Tool; local government and NGO sources; stakeholder interviews.</w:t>
            </w:r>
          </w:p>
        </w:tc>
      </w:tr>
      <w:tr w:rsidR="00616598" w:rsidRPr="004279EA" w:rsidTr="00A50A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Cecchini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M (2018) Use of healthcare services and expenditure in the US in 2025: The effect of obesity and morbid obesity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3(11): e0206703.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b w:val="0"/>
                <w:sz w:val="14"/>
                <w:szCs w:val="14"/>
              </w:rPr>
            </w:pPr>
            <w:hyperlink r:id="rId6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06703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2"/>
                <w:szCs w:val="14"/>
              </w:rPr>
              <w:t xml:space="preserve">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Assess the contribution of BMI categories in shaping past trends of use of healthcare services and associated expenditure in the US and project results to 2025.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•  20.5 million individuals will be severely obese in 2025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 Normal-weight and overweight individuals have stable trends in healthcare use but will increase substantially for patients in class II and class III obesity.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Total healthcare expenditure increases more quickly in the obese population than in normal-weight individuals.</w:t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US/2000-2025/ US, all ages, male and female, all ethnicities, all socio-economic status  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Logistic regression to model the probability of use of healthcare service; generalized linear model, conditional on having positive access to the healthcare service.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Medical Expenditure Panel Survey (MEPS); National Health and Nutrition Examination Survey; US Census Bureau. </w:t>
            </w:r>
          </w:p>
        </w:tc>
      </w:tr>
      <w:tr w:rsidR="00616598" w:rsidRPr="004279EA" w:rsidTr="00A50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Yurekli AA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Bilir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N, Husain MJ (2019) Projecting burden of hypertension and its management in Turkey, 2015-2030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4(9): e0221556.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b w:val="0"/>
                <w:sz w:val="14"/>
                <w:szCs w:val="14"/>
              </w:rPr>
            </w:pPr>
            <w:hyperlink r:id="rId7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21556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2"/>
                <w:szCs w:val="14"/>
              </w:rPr>
              <w:t xml:space="preserve">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pply existing research finding regarding the impact of a population-wide reduction in sodium consumption on the decrease of the hypertension prevalence rate among 15+ years population and the gender-age specific reduction in total death rates among 30+ years population, and compare hypertension burden, averted deaths, costs and benefits between two scenarios. 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•  Under the status quo, about 55% of hypertensive people will be under the treatment, but that would increase to 74% under Scenario II. </w:t>
            </w:r>
          </w:p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•  24,300 deaths and 392,000 DALYs will be averted by 2030.</w:t>
            </w:r>
          </w:p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•  The economic benefits of reduced hypertension deaths are estimated to be 6.7 to 8.6 times higher than the additional cost of hypertension treatment.</w:t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Turkey/2015-2030/</w:t>
            </w:r>
            <w:r w:rsidRPr="004279EA">
              <w:rPr>
                <w:sz w:val="14"/>
                <w:szCs w:val="14"/>
              </w:rPr>
              <w:t xml:space="preserve"> National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Projections of prevalence and DALYs lost to hypertension are made and converted to economic terms. Costs are estimated based on pharmacy prices and existing treatment patterns.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Chronic Diseases Risk Factor (CDRFS) survey, 2011; Global Burden of Disease Study; World Bank; Turkish Statistical Institute; medication prices gathered locally. </w:t>
            </w:r>
          </w:p>
        </w:tc>
      </w:tr>
      <w:tr w:rsidR="00616598" w:rsidRPr="004279EA" w:rsidTr="00A50A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Camacho S, Maldonado N, Bustamante J, Llorente B, Cueto E, Cardona F, et al. (2018) How much for a broken heart? Costs of cardiovascular disease in Colombia using a person-based approach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3(12): e0208513. 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b w:val="0"/>
                <w:sz w:val="14"/>
                <w:szCs w:val="14"/>
              </w:rPr>
            </w:pPr>
            <w:hyperlink r:id="rId8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08513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Assess the healthcare costs of cardiovascular disease (coronary heart disease and stroke) in Colombia, using a person-based approach.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•  The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verage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nnual healthcare cost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for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a person with coronary heart disease in Colombia ranges from INT$ 4,277 and INT$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4,846.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The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average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annual healthcare cost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for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a person with stroke ranges from INT$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5,816 and INT$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6,616.</w:t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Colombia/2010-2012/ Colombian adults over 30 years of age who fall into the contributory regime for health insurance.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Calculate the annual healthcare cost of an individual who has been diagnosed with CVD.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The Colombian Association of Private Health Insurance Companies of the Contributory Regime (ACEMI); The Enrolled Population dataset. </w:t>
            </w:r>
          </w:p>
        </w:tc>
      </w:tr>
      <w:tr w:rsidR="00616598" w:rsidRPr="004279EA" w:rsidTr="00A50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Subramanian S, Hilscher R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Gakunga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R, Munoz B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Ogola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E (2019) Cost-effectiveness of risk stratified medication management for </w:t>
            </w: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lastRenderedPageBreak/>
              <w:t xml:space="preserve">reducing premature cardiovascular mortality in Kenya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4(6): e0218256.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b w:val="0"/>
                <w:sz w:val="14"/>
                <w:szCs w:val="14"/>
              </w:rPr>
            </w:pPr>
            <w:hyperlink r:id="rId9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18256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Assess the cost-effectiveness of a risk-stratified approach to medication management in Kenya in order to achieve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adequate blood pressure control to reduce CVD events.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• Treating high-risk individuals only was more cost-effective than treating those with both high and moderate CVD risk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• Medication management was only cost-effective under the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low-cost scenario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• The incremental cost per DALY gained in the low-cost scenario was under the $4,785 (3 times GPD per capita) threshold for Kenya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Under the low-cost scenario, even lower levels of effectiveness of medication management are likely to be cost-effective for high-risk men and women.</w:t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Kenya/2015/ Kenyan men and women aged 25-69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Microsimulation model to evaluate CVD risk over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the lifetime of a cohort of individuals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Kenya </w:t>
            </w:r>
            <w:proofErr w:type="spellStart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STEPwise</w:t>
            </w:r>
            <w:proofErr w:type="spellEnd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urvey for </w:t>
            </w:r>
            <w:proofErr w:type="spellStart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non communicable</w:t>
            </w:r>
            <w:proofErr w:type="spellEnd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diseases risk factors 2015 report.</w:t>
            </w:r>
          </w:p>
        </w:tc>
      </w:tr>
      <w:tr w:rsidR="00616598" w:rsidRPr="004279EA" w:rsidTr="00A50A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Feigl AB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Goryakin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Y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Devaux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M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Lerouge</w:t>
            </w:r>
            <w:proofErr w:type="spellEnd"/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A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Vuik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S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Cecchini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M (2019) The short-term effect of BMI, alcohol use, and related chronic conditions on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labour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market outcomes: A time-lag panel analysis utilizing European SHARE dataset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4(3): e0211940. 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</w:pPr>
            <w:hyperlink r:id="rId10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11940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2"/>
                <w:szCs w:val="14"/>
              </w:rPr>
              <w:t xml:space="preserve">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ssess the longitudinal impact of alcohol use and high BMI on </w:t>
            </w:r>
            <w:proofErr w:type="spellStart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labour</w:t>
            </w:r>
            <w:proofErr w:type="spellEnd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market outcomes in the European region by modeling the direct effect of high BMI and alcohol use, and the effect via associated diseases.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•  Controlling for other chronic conditions, being overweight increases employment likelihood among men, but not among women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•  Obesity decreased female, but not male, employment chances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 All chronic conditions linked with high BMI decreased employment likelihood and significantly increased intent to retire early.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  Alcohol use positively affects employment likelihood in women at all drinking levels relative to lifetime abstainers, but only for moderate (not heavy) drinkers.</w:t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EU member states, plus Norway, Iceland, and Switzerland/2004-2007, 2010-2013, and 2015 / Adults aged 50–63 years, male and female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The impact of BMI, alcohol use, and associated diseases on several outcomes were modelled via lagged Poisson and Zero-inflated Poisson regressions, adjusting for missingness via inverse probability weighting.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SHARE (Survey of Health, Ageing and Retirement in Europe) Release 6.0. </w:t>
            </w:r>
          </w:p>
        </w:tc>
      </w:tr>
      <w:tr w:rsidR="00616598" w:rsidRPr="004279EA" w:rsidTr="00A50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0" w:type="dxa"/>
            <w:gridSpan w:val="6"/>
            <w:vAlign w:val="center"/>
          </w:tcPr>
          <w:p w:rsidR="00616598" w:rsidRPr="00FD0CE8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0CE8">
              <w:rPr>
                <w:rFonts w:ascii="Calibri" w:hAnsi="Calibri" w:cs="Calibri"/>
                <w:color w:val="000000"/>
                <w:sz w:val="20"/>
                <w:szCs w:val="14"/>
              </w:rPr>
              <w:t>NCD Impacts on Household Resource Allocation</w:t>
            </w:r>
            <w:r w:rsidRPr="00FD0CE8">
              <w:rPr>
                <w:rFonts w:ascii="Calibri" w:hAnsi="Calibri" w:cs="Calibri"/>
                <w:color w:val="000000"/>
                <w:sz w:val="20"/>
                <w:szCs w:val="14"/>
              </w:rPr>
              <w:tab/>
            </w:r>
            <w:r w:rsidRPr="00FD0CE8">
              <w:rPr>
                <w:rFonts w:ascii="Calibri" w:hAnsi="Calibri" w:cs="Calibri"/>
                <w:color w:val="000000"/>
                <w:sz w:val="14"/>
                <w:szCs w:val="14"/>
              </w:rPr>
              <w:tab/>
            </w:r>
            <w:r w:rsidRPr="00FD0CE8">
              <w:rPr>
                <w:rFonts w:ascii="Calibri" w:hAnsi="Calibri" w:cs="Calibri"/>
                <w:color w:val="000000"/>
                <w:sz w:val="14"/>
                <w:szCs w:val="14"/>
              </w:rPr>
              <w:tab/>
            </w:r>
            <w:r w:rsidRPr="00FD0CE8">
              <w:rPr>
                <w:rFonts w:ascii="Calibri" w:hAnsi="Calibri" w:cs="Calibri"/>
                <w:color w:val="000000"/>
                <w:sz w:val="14"/>
                <w:szCs w:val="14"/>
              </w:rPr>
              <w:tab/>
            </w:r>
            <w:r w:rsidRPr="00FD0CE8">
              <w:rPr>
                <w:rFonts w:ascii="Calibri" w:hAnsi="Calibri" w:cs="Calibri"/>
                <w:color w:val="000000"/>
                <w:sz w:val="14"/>
                <w:szCs w:val="14"/>
              </w:rPr>
              <w:tab/>
            </w:r>
            <w:r w:rsidRPr="00FD0CE8">
              <w:rPr>
                <w:rFonts w:ascii="Calibri" w:hAnsi="Calibri" w:cs="Calibri"/>
                <w:color w:val="000000"/>
                <w:sz w:val="14"/>
                <w:szCs w:val="14"/>
              </w:rPr>
              <w:tab/>
            </w:r>
            <w:r w:rsidRPr="00FD0CE8">
              <w:rPr>
                <w:rFonts w:ascii="Calibri" w:hAnsi="Calibri" w:cs="Calibri"/>
                <w:color w:val="000000"/>
                <w:sz w:val="14"/>
                <w:szCs w:val="14"/>
              </w:rPr>
              <w:tab/>
            </w:r>
          </w:p>
        </w:tc>
      </w:tr>
      <w:tr w:rsidR="00616598" w:rsidRPr="004279EA" w:rsidTr="00A50A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Husain MJ, Datta BK, Virk-Baker MK, Parascandola M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Khondker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BH (2018) The crowding-out effect of tobacco expenditure on household spending patterns in Bangladesh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3(10): e0205120.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b w:val="0"/>
                <w:sz w:val="14"/>
                <w:szCs w:val="14"/>
              </w:rPr>
            </w:pPr>
            <w:hyperlink r:id="rId11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05120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Assess the crowding-out effect of tobacco consumption in Bangladesh.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•  Tobacco user households allocated less to clothing, housing, education, energy, and transportation and communication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•  Expenditures on food and healthcare of tobacco user households are greater than those of non-user households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Bangladesh/2010/ Bangladesh households in rural and urban areas, nationally-representative  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Comparison of household expenditures among household with and without tobacco smokers using seemingly unrelated regression models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Bangladesh Household Income and Expenditure Survey 2010.</w:t>
            </w:r>
          </w:p>
        </w:tc>
      </w:tr>
      <w:tr w:rsidR="00616598" w:rsidRPr="004279EA" w:rsidTr="00A50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Datta BK, Husain MJ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Fatehin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S, Kostova D (2018) Consumption displacement in households with noncommunicable diseases in Bangladesh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3(12): e0208504.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b w:val="0"/>
                <w:sz w:val="14"/>
                <w:szCs w:val="14"/>
              </w:rPr>
            </w:pPr>
            <w:hyperlink r:id="rId12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08504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Assess the role of NCDs in household resource allocation in Bangladesh.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•  Presence of NCDs in the household was associated with lower relative expenditure on clothing and housing in all economic subgroups, and with lower expenditure on food among marginally poor households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•  Presence of NCDs was associated with higher household spending on tobacco and higher-calorie foods and with lower spending on fish, vegetables, and legumes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 Medical expenditure share was 59% higher for NCD households.</w:t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Bangladesh/2010/ Bangladesh households in rural and urban areas, nationally-representative  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Comparison of household expenditure allocations between NCD and non-NCD households using regression models.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Bangladesh Household Income and Expenditure Survey 2010.</w:t>
            </w:r>
          </w:p>
        </w:tc>
      </w:tr>
      <w:tr w:rsidR="00616598" w:rsidRPr="004279EA" w:rsidTr="00A50A4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0" w:type="dxa"/>
            <w:gridSpan w:val="6"/>
            <w:vAlign w:val="center"/>
          </w:tcPr>
          <w:p w:rsidR="00616598" w:rsidRPr="00FD0CE8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0CE8">
              <w:rPr>
                <w:rFonts w:ascii="Calibri" w:hAnsi="Calibri" w:cs="Calibri"/>
                <w:color w:val="000000"/>
                <w:sz w:val="20"/>
                <w:szCs w:val="14"/>
              </w:rPr>
              <w:t>Risk Factor Policies</w:t>
            </w:r>
          </w:p>
        </w:tc>
      </w:tr>
      <w:tr w:rsidR="00616598" w:rsidRPr="004279EA" w:rsidTr="00A50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Nargis N, Yong H-H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Driezen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P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Mbulo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L, Zhao L, Fong GT, et al. (2019) Socioeconomic patterns of smoking cessation behavior in low and middle-income countries: Emerging evidence from the Global Adult Tobacco Surveys and International Tobacco Control Surveys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4(9</w:t>
            </w:r>
            <w:proofErr w:type="gram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):e</w:t>
            </w:r>
            <w:proofErr w:type="gram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0220223.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b w:val="0"/>
                <w:sz w:val="14"/>
                <w:szCs w:val="14"/>
              </w:rPr>
            </w:pPr>
            <w:hyperlink r:id="rId13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20223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2"/>
                <w:szCs w:val="14"/>
              </w:rPr>
              <w:t xml:space="preserve">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xamine the association between smoking cessation behaviors and socio-economic status (SES) of smokers from eight low- and middle-income countries. 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• No clear evidence of an association between SES indicators and successful quitting, except for employed smokers, who were less likely to quit than their non-employed counterparts.</w:t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Bangladesh, Brazil, China, India, Malaysia, Mexico, Thailand, Uruguay/2008-2013/nationally representative household survey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Adjusted odds ratios (AORs) of successful quitting, multivariable logistic regression, and random effects meta-analysis to combine estimates of AORs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International Tobacco Control (ITC) Surveys; Global Adult Tobacco Surveys (GATS)</w:t>
            </w:r>
          </w:p>
        </w:tc>
      </w:tr>
      <w:tr w:rsidR="00616598" w:rsidRPr="004279EA" w:rsidTr="00A50A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</w:pP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Azomahou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TT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Balde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´ R, Diagne A, Mane´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PY, Kaba IS (2019) Public finances and tobacco taxation with product variety: Theory and application to Senegal and Nigeria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4(2): e0212015.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b w:val="0"/>
                <w:sz w:val="14"/>
                <w:szCs w:val="14"/>
              </w:rPr>
            </w:pPr>
            <w:hyperlink r:id="rId14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12015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•  Assess which category of excise tobacco taxes is more appropriate for Senegal and Nigeria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• Model effects of tobacco tax </w:t>
            </w:r>
            <w:proofErr w:type="gramStart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on  the</w:t>
            </w:r>
            <w:proofErr w:type="gramEnd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price, demand, and tax revenue in Senegal and Nigeria 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• Specific excise taxes are more adapted to Senegal while ad valorem excise taxes best fit Nigeria.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Increasing taxes in Senegal strongly reduces the demand but may induce a decrease in the tax revenues.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Increasing taxes in Nigeria will lead to a lesser decline in demand, but will result in a sharp increase of the country’s tax revenues.</w:t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Senegal and Nigeria/ Senegal - 2015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Nigeria – 2012/ Senegal and Nigeria, tobacco users and policy makers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Theoretical and simulation models of taxation. 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World Health Organization’s Global Adult Tobacco Survey (GATS) for Senegal and Nigeria. </w:t>
            </w:r>
          </w:p>
        </w:tc>
      </w:tr>
      <w:tr w:rsidR="00616598" w:rsidRPr="004279EA" w:rsidTr="00A50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lastRenderedPageBreak/>
              <w:t xml:space="preserve">Shang C, Wang X, Chaloupka FJ (2018) The association between excise tax structures and the price variability of alcoholic beverages in the United States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3(12): e0208509.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b w:val="0"/>
                <w:sz w:val="14"/>
                <w:szCs w:val="14"/>
              </w:rPr>
            </w:pPr>
            <w:hyperlink r:id="rId15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08509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2"/>
                <w:szCs w:val="14"/>
              </w:rPr>
              <w:t xml:space="preserve"> </w:t>
            </w: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bookmarkStart w:id="2" w:name="_Hlk28943982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stimate links between excise tax structure and alcohol consumption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through price variability</w:t>
            </w:r>
            <w:bookmarkEnd w:id="2"/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•  Compared with a specific excise tax, a mixed structure with both specific and ad valorem components was associated with 38% greater beer price variability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•   A mixed excise tax structure for liquor was associated with 60–77% greater liquor price variability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•  These associations do not imply a causal link between tax structures and price variability. </w:t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US/2003-2016/ US alcohol consumers and policy makers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Ordinary Least Squares regressions were used to assess the associations between excise tax structures and price variability, for beer, wine, and liquor.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Economist Intelligence Unit city data; The National Institute on Alcohol Abuse and Alcoholism’s (NIAAA) Alcohol Policy Information System.</w:t>
            </w:r>
          </w:p>
        </w:tc>
      </w:tr>
      <w:tr w:rsidR="00616598" w:rsidRPr="004279EA" w:rsidTr="00A50A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Araya D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araje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G (2018) The impact of prices on alcoholic beverage consumption in Chile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3(10): e0205932.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b w:val="0"/>
                <w:sz w:val="14"/>
                <w:szCs w:val="14"/>
              </w:rPr>
            </w:pPr>
            <w:hyperlink r:id="rId16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05932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2"/>
                <w:szCs w:val="14"/>
              </w:rPr>
              <w:t xml:space="preserve">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Estimate the demand elasticities (own-price, cross-price, expenditure and quality) for three groups of alcoholic beverages in Chile: spirits, wines, and beers.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•  The estimated demand elasticities were more inelastic for spirits, followed by wines and beers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 Demand for spirits was less sensitive to changes in the total budget, while demand for wines was most sensitive.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Wines also reported the most sensitivity related to quality for changes in the total budget.</w:t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Chile/2011-2012/ Chile alcohol consumers and policy makers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Demand elasticities were obtained using the Almost Ideal Demand System (AIDS) modified to adjust for household preferences by demographic characteristics.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VII </w:t>
            </w:r>
            <w:proofErr w:type="spellStart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Encuesta</w:t>
            </w:r>
            <w:proofErr w:type="spellEnd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de </w:t>
            </w:r>
            <w:proofErr w:type="spellStart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Presupuestos</w:t>
            </w:r>
            <w:proofErr w:type="spellEnd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Familiares</w:t>
            </w:r>
            <w:proofErr w:type="spellEnd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Family Budget Survey) 2011–2012 conducted by the National Institute of Statistics.</w:t>
            </w:r>
          </w:p>
        </w:tc>
      </w:tr>
      <w:tr w:rsidR="00616598" w:rsidRPr="004279EA" w:rsidTr="00A50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Chacon V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araje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G,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Barnoya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J, Chaloupka FJ (2018) Own-price, cross-price, and expenditure elasticities on sugar-sweetened beverages in Guatemala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3(10): e0205931. 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b w:val="0"/>
                <w:sz w:val="14"/>
                <w:szCs w:val="14"/>
              </w:rPr>
            </w:pPr>
            <w:hyperlink r:id="rId17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05931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2"/>
                <w:szCs w:val="14"/>
              </w:rPr>
              <w:t xml:space="preserve"> 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Estimate the price, expenditure, quality, and cross-price elasticity of beverage demand using household survey data.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•  Positive expenditure on soft drinks was the highest of the different beverages examined; bottled water was next highest for urban households but lowest for rural households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•  Own-price elasticities for all beverages were negative and statistically significant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•   The expenditure elasticity for soft drinks suggests that a 10% expenditure increase would result in a 9.9% increase in demand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 Milk and soft drinks have positive quality elasticity.</w:t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Guatemala/2014/ Guatemala public and policy makers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stimations </w:t>
            </w:r>
            <w:proofErr w:type="spellStart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perfomed</w:t>
            </w:r>
            <w:proofErr w:type="spellEnd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using Deaton’s Almost Ideal Demand System.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2014 Guatemala Living Conditions National Survey (ENCOVI).</w:t>
            </w:r>
          </w:p>
        </w:tc>
      </w:tr>
      <w:tr w:rsidR="00616598" w:rsidRPr="004279EA" w:rsidTr="00A50A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He Y, Shang C, Chaloupka FJ (2018) The association between cigarette affordability and consumption: An update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3(12): e0200665.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b w:val="0"/>
                <w:sz w:val="14"/>
                <w:szCs w:val="14"/>
              </w:rPr>
            </w:pPr>
            <w:hyperlink r:id="rId18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00665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2"/>
                <w:szCs w:val="14"/>
              </w:rPr>
              <w:t xml:space="preserve">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Examine the association between cigarette affordability and cigarette consumption among 78 countries and calculate the affordability elasticity of demand.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•  From 2001 to 2014, cigarette consumption rose in low-income countries and decreased slightly in lower middle-income countries. The Relative Income Price of cigarettes declined in low- and lower middle-income economies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Real cigarette prices declined in low- and lower middle-income countries and rose in upper middle- and high-income countries. Cigarettes were more affordable in HICs than in LMICs.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A 10% increase in the Relative Income Price of cigarettes was associated with a 2% decrease in per capita consumption.</w:t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78 countries worldwide/2001-2014/ Price of cigarettes globally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Relative Income Price (RIP) ratio and ordinary least square regressions 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World Bank World Development Indicator (WDI) database; Economist Intelligence Unit; </w:t>
            </w:r>
            <w:proofErr w:type="spellStart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EuroMonitor</w:t>
            </w:r>
            <w:proofErr w:type="spellEnd"/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International; Framework Convention on Tobacco Control.</w:t>
            </w:r>
          </w:p>
        </w:tc>
      </w:tr>
      <w:tr w:rsidR="00616598" w:rsidRPr="004279EA" w:rsidTr="00A50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rFonts w:ascii="Calibri" w:hAnsi="Calibri" w:cs="Calibri"/>
                <w:b w:val="0"/>
                <w:bCs w:val="0"/>
                <w:color w:val="000000"/>
                <w:sz w:val="14"/>
                <w:szCs w:val="14"/>
              </w:rPr>
            </w:pPr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Blecher E, Liber A, Van Walbeek C, Rossouw L (2018) An international analysis of the price and affordability of beer. </w:t>
            </w:r>
            <w:proofErr w:type="spellStart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PLoS</w:t>
            </w:r>
            <w:proofErr w:type="spellEnd"/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ONE 13(12): e0208831.</w:t>
            </w:r>
          </w:p>
          <w:p w:rsidR="00616598" w:rsidRPr="00DE484D" w:rsidRDefault="00616598" w:rsidP="00A50A48">
            <w:pPr>
              <w:pStyle w:val="NoSpacing"/>
              <w:spacing w:beforeLines="10" w:before="24" w:afterLines="10" w:after="24"/>
              <w:rPr>
                <w:b w:val="0"/>
                <w:sz w:val="14"/>
                <w:szCs w:val="14"/>
              </w:rPr>
            </w:pPr>
            <w:hyperlink r:id="rId19" w:history="1">
              <w:r w:rsidRPr="00DE484D">
                <w:rPr>
                  <w:rStyle w:val="Hyperlink"/>
                  <w:rFonts w:ascii="Calibri" w:hAnsi="Calibri" w:cs="Calibri"/>
                  <w:b w:val="0"/>
                  <w:sz w:val="12"/>
                  <w:szCs w:val="14"/>
                </w:rPr>
                <w:t>https://doi.org/10.1371/journal.pone.0208831</w:t>
              </w:r>
            </w:hyperlink>
            <w:r w:rsidRPr="00DE484D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288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Measure the affordability of beer in a large cross-section of countries and investigate trends in beer affordability over time.</w:t>
            </w:r>
          </w:p>
        </w:tc>
        <w:tc>
          <w:tcPr>
            <w:tcW w:w="36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• While beer is similarly priced in high-income and LMICs, it is significantly more affordable in HICs. </w:t>
            </w: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• There is significant variation in both price and affordability in HICs and in LMICs. Beer has become cheaper in real terms in 49% of HICs and 43% of LMICs. Beer became more affordable in most HICs and LMICs.</w:t>
            </w:r>
          </w:p>
        </w:tc>
        <w:tc>
          <w:tcPr>
            <w:tcW w:w="162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92 countries worldwide/1990-2016/ Price of beer globally</w:t>
            </w:r>
          </w:p>
        </w:tc>
        <w:tc>
          <w:tcPr>
            <w:tcW w:w="171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Relative Income Price (RIP)</w:t>
            </w:r>
          </w:p>
        </w:tc>
        <w:tc>
          <w:tcPr>
            <w:tcW w:w="1890" w:type="dxa"/>
          </w:tcPr>
          <w:p w:rsidR="00616598" w:rsidRPr="004279EA" w:rsidRDefault="00616598" w:rsidP="00A50A48">
            <w:pPr>
              <w:pStyle w:val="NoSpacing"/>
              <w:spacing w:beforeLines="10" w:before="24" w:afterLines="10"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279EA">
              <w:rPr>
                <w:rFonts w:ascii="Calibri" w:hAnsi="Calibri" w:cs="Calibri"/>
                <w:color w:val="000000"/>
                <w:sz w:val="14"/>
                <w:szCs w:val="14"/>
              </w:rPr>
              <w:t>Worldwide Cost of Living Survey of the Economist Intelligence Unit (EIU).</w:t>
            </w:r>
          </w:p>
        </w:tc>
      </w:tr>
    </w:tbl>
    <w:p w:rsidR="00616598" w:rsidRPr="00B224F2" w:rsidRDefault="00616598" w:rsidP="00616598">
      <w:pPr>
        <w:ind w:firstLine="0"/>
        <w:rPr>
          <w:i/>
          <w:sz w:val="18"/>
        </w:rPr>
      </w:pPr>
      <w:r>
        <w:rPr>
          <w:i/>
          <w:sz w:val="18"/>
        </w:rPr>
        <w:t>*</w:t>
      </w:r>
      <w:r w:rsidRPr="00B224F2">
        <w:rPr>
          <w:i/>
          <w:sz w:val="18"/>
        </w:rPr>
        <w:t>Web</w:t>
      </w:r>
      <w:r>
        <w:rPr>
          <w:i/>
          <w:sz w:val="18"/>
        </w:rPr>
        <w:t xml:space="preserve">site </w:t>
      </w:r>
      <w:r w:rsidRPr="00B224F2">
        <w:rPr>
          <w:i/>
          <w:sz w:val="18"/>
        </w:rPr>
        <w:t xml:space="preserve">link for the Special Collection: </w:t>
      </w:r>
      <w:hyperlink r:id="rId20" w:history="1">
        <w:r w:rsidRPr="00B224F2">
          <w:rPr>
            <w:rStyle w:val="Hyperlink"/>
            <w:i/>
            <w:sz w:val="18"/>
          </w:rPr>
          <w:t>https://collections.plos.org/ncds-economics</w:t>
        </w:r>
      </w:hyperlink>
      <w:r w:rsidRPr="00B224F2">
        <w:rPr>
          <w:i/>
          <w:sz w:val="18"/>
        </w:rPr>
        <w:t xml:space="preserve"> </w:t>
      </w:r>
    </w:p>
    <w:p w:rsidR="00976BA8" w:rsidRDefault="00976BA8"/>
    <w:sectPr w:rsidR="00976BA8" w:rsidSect="00596437">
      <w:pgSz w:w="15840" w:h="12240" w:orient="landscape"/>
      <w:pgMar w:top="1440" w:right="1440" w:bottom="135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598"/>
    <w:rsid w:val="00616598"/>
    <w:rsid w:val="0097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CEA12E-F281-4D80-845E-5AA515B8A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598"/>
    <w:pPr>
      <w:spacing w:line="480" w:lineRule="auto"/>
      <w:ind w:firstLine="72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5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5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16598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616598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616598"/>
    <w:rPr>
      <w:rFonts w:eastAsiaTheme="minorEastAsia"/>
    </w:rPr>
  </w:style>
  <w:style w:type="table" w:styleId="GridTable6Colorful">
    <w:name w:val="Grid Table 6 Colorful"/>
    <w:basedOn w:val="TableNormal"/>
    <w:uiPriority w:val="51"/>
    <w:rsid w:val="0061659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16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598"/>
    <w:rPr>
      <w:rFonts w:ascii="Segoe UI" w:eastAsiaTheme="minorEastAsia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16598"/>
    <w:pPr>
      <w:spacing w:after="0" w:line="240" w:lineRule="auto"/>
      <w:ind w:firstLine="0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1659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26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208513" TargetMode="External"/><Relationship Id="rId13" Type="http://schemas.openxmlformats.org/officeDocument/2006/relationships/hyperlink" Target="https://doi.org/10.1371/journal.pone.0220223" TargetMode="External"/><Relationship Id="rId18" Type="http://schemas.openxmlformats.org/officeDocument/2006/relationships/hyperlink" Target="https://doi.org/10.1371/journal.pone.0200665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doi.org/10.1371/journal.pone.0221556" TargetMode="External"/><Relationship Id="rId12" Type="http://schemas.openxmlformats.org/officeDocument/2006/relationships/hyperlink" Target="https://doi.org/10.1371/journal.pone.0208504" TargetMode="External"/><Relationship Id="rId17" Type="http://schemas.openxmlformats.org/officeDocument/2006/relationships/hyperlink" Target="https://doi.org/10.1371/journal.pone.020593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371/journal.pone.0205932" TargetMode="External"/><Relationship Id="rId20" Type="http://schemas.openxmlformats.org/officeDocument/2006/relationships/hyperlink" Target="https://collections.plos.org/ncds-economics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371/journal.pone.0206703" TargetMode="External"/><Relationship Id="rId11" Type="http://schemas.openxmlformats.org/officeDocument/2006/relationships/hyperlink" Target="https://doi.org/10.1371/journal.pone.0205120" TargetMode="External"/><Relationship Id="rId5" Type="http://schemas.openxmlformats.org/officeDocument/2006/relationships/hyperlink" Target="https://doi.org/10.1371/journal.pone.0223412" TargetMode="External"/><Relationship Id="rId15" Type="http://schemas.openxmlformats.org/officeDocument/2006/relationships/hyperlink" Target="https://doi.org/10.1371/journal.pone.0208509" TargetMode="External"/><Relationship Id="rId10" Type="http://schemas.openxmlformats.org/officeDocument/2006/relationships/hyperlink" Target="https://doi.org/10.1371/journal.pone.0211940" TargetMode="External"/><Relationship Id="rId19" Type="http://schemas.openxmlformats.org/officeDocument/2006/relationships/hyperlink" Target="https://doi.org/10.1371/journal.pone.0208831" TargetMode="External"/><Relationship Id="rId4" Type="http://schemas.openxmlformats.org/officeDocument/2006/relationships/hyperlink" Target="https://doi.org/10.1371/journal.pone.0206702" TargetMode="External"/><Relationship Id="rId9" Type="http://schemas.openxmlformats.org/officeDocument/2006/relationships/hyperlink" Target="https://doi.org/10.1371/journal.pone.0218256" TargetMode="External"/><Relationship Id="rId14" Type="http://schemas.openxmlformats.org/officeDocument/2006/relationships/hyperlink" Target="https://doi.org/10.1371/journal.pone.0212015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70</Words>
  <Characters>15790</Characters>
  <Application>Microsoft Office Word</Application>
  <DocSecurity>0</DocSecurity>
  <Lines>131</Lines>
  <Paragraphs>37</Paragraphs>
  <ScaleCrop>false</ScaleCrop>
  <Company/>
  <LinksUpToDate>false</LinksUpToDate>
  <CharactersWithSpaces>18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gent, Rachel</dc:creator>
  <cp:keywords/>
  <dc:description/>
  <cp:lastModifiedBy>Nugent, Rachel</cp:lastModifiedBy>
  <cp:revision>1</cp:revision>
  <dcterms:created xsi:type="dcterms:W3CDTF">2020-01-24T20:54:00Z</dcterms:created>
  <dcterms:modified xsi:type="dcterms:W3CDTF">2020-01-24T20:56:00Z</dcterms:modified>
</cp:coreProperties>
</file>